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758" w:rsidRPr="00250758" w:rsidRDefault="003D7D61" w:rsidP="00250758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250758">
        <w:rPr>
          <w:rFonts w:ascii="Times New Roman" w:hAnsi="Times New Roman" w:cs="Times New Roman"/>
          <w:b/>
          <w:color w:val="auto"/>
          <w:sz w:val="28"/>
          <w:szCs w:val="28"/>
        </w:rPr>
        <w:t>Table S</w:t>
      </w:r>
      <w:r w:rsidR="002736E5">
        <w:rPr>
          <w:rFonts w:ascii="Times New Roman" w:hAnsi="Times New Roman" w:cs="Times New Roman"/>
          <w:b/>
          <w:color w:val="auto"/>
          <w:sz w:val="28"/>
          <w:szCs w:val="28"/>
        </w:rPr>
        <w:t>3</w:t>
      </w:r>
      <w:bookmarkStart w:id="0" w:name="_GoBack"/>
      <w:bookmarkEnd w:id="0"/>
      <w:r w:rsidR="00C9289E" w:rsidRPr="00250758">
        <w:rPr>
          <w:rFonts w:ascii="Times New Roman" w:hAnsi="Times New Roman" w:cs="Times New Roman"/>
          <w:b/>
          <w:color w:val="auto"/>
          <w:sz w:val="28"/>
          <w:szCs w:val="28"/>
        </w:rPr>
        <w:t>:</w:t>
      </w:r>
      <w:r w:rsidR="00250758" w:rsidRPr="00250758">
        <w:rPr>
          <w:rFonts w:ascii="Times New Roman" w:hAnsi="Times New Roman" w:cs="Times New Roman"/>
          <w:b/>
          <w:color w:val="auto"/>
          <w:sz w:val="28"/>
          <w:szCs w:val="28"/>
        </w:rPr>
        <w:t xml:space="preserve"> </w:t>
      </w:r>
      <w:r w:rsidR="00250758" w:rsidRPr="00250758">
        <w:rPr>
          <w:rFonts w:ascii="Times New Roman" w:hAnsi="Times New Roman" w:cs="Times New Roman"/>
          <w:b/>
          <w:i/>
          <w:color w:val="auto"/>
          <w:sz w:val="28"/>
          <w:szCs w:val="28"/>
        </w:rPr>
        <w:t>P. vulgaris</w:t>
      </w:r>
      <w:r w:rsidR="00250758" w:rsidRPr="00250758">
        <w:rPr>
          <w:rFonts w:ascii="Times New Roman" w:hAnsi="Times New Roman" w:cs="Times New Roman"/>
          <w:b/>
          <w:color w:val="auto"/>
          <w:sz w:val="28"/>
          <w:szCs w:val="28"/>
        </w:rPr>
        <w:t xml:space="preserve"> miRNAs obtained from both computational prediction and small RNA sequencing</w:t>
      </w:r>
    </w:p>
    <w:tbl>
      <w:tblPr>
        <w:tblW w:w="7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10"/>
        <w:gridCol w:w="750"/>
        <w:gridCol w:w="2892"/>
        <w:gridCol w:w="1336"/>
        <w:gridCol w:w="696"/>
        <w:gridCol w:w="976"/>
      </w:tblGrid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miRN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Family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miRNA sequence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 xml:space="preserve">miRNA Length 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Reads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  <w:vertAlign w:val="superscript"/>
              </w:rPr>
            </w:pPr>
            <w:proofErr w:type="spellStart"/>
            <w:r w:rsidRPr="00AB5071">
              <w:rPr>
                <w:rFonts w:eastAsia="SimSun"/>
                <w:sz w:val="16"/>
                <w:szCs w:val="16"/>
              </w:rPr>
              <w:t>TPM</w:t>
            </w:r>
            <w:r w:rsidR="00AB5071">
              <w:rPr>
                <w:rFonts w:eastAsia="SimSu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66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6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GGACCAGGCUUCAUUC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7259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108.8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66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6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GGACCAGGCUUCAUUCC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6085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073.87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54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54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CCCCACGGUGGGCG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613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7.0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14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14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CAUUUUGAAAAUAGGCAU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50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4.5179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65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5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AAUGUUGUCUGGCUCGAG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15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1.037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66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6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GAAUGUUGUCUGGCUCGAG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59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9.371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54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54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CCCCACGGUGGGCGCC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48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6.067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54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54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GGCGCCCACCGUGGG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48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6.067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9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9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GGACUGAAGGGAGCUC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350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0.175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368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36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GACAGUCUCAGGUAGAC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290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8.389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368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36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GUCUACCUGAGACUGU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290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8.389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71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AUAUUGGCGCGGCUCAAU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7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3.1232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67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GAUCAUGUGGCUGCUUCA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5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2.52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67d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GAAGCUGCCAGCAUGAUCU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9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.653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3711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71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GCCCUCCUUCUAACG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6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.84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398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9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GGGGUGACCUGAGAACAC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28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.713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j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AACUCAACCUUAUAAAA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9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4.7905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83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8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GACUACAAUUAUCUGAU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03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1.993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GUUUUAUAAGGUUGAGU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6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0.8325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e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AACUCAACCUCACAAAA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49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0.386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h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ACUCAACCUUACAA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0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9.1361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AACUCAACCUUACAA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9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8.7493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71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GAGCCGCGUCAAUAUCU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7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8.15412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67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AAGCUGCAGGAUGAC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65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.8862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AACUCAACCUUAUAAAA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58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.67797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i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AACUCAACCUCAUAAAA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20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.547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d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AACUCAACCUCAAAAAA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.49369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395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95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GAAGCGUUUGGAGGAACU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39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.1365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67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GUCAUGCUGUGACAGCCUCA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3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2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.7794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g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AACUCAAUCUUACAAAA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10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.27355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AGAAGAAGAAGAAG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9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.797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h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CUUCUUCUUCUUCU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9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.797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6470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470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UUUUAAUAUGGUAUCAGA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9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.3510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773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77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UUAUAAGGUUGAGUUAGG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9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.0534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6470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470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UUCUAAUAUGGUAUCAGA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8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.02365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6470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470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UGAAAUCAUAUUAAA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8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.72605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f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AAGAAGAAGAAGAA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9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.45822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i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UUCUUCUUCUUCUU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9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.45822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27f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2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UUGUAAGGUUAAGUU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6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.3689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264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264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GAUCAAGGCCUUGGC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.2201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GAAGAAGAAGAAGA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.101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UCUUCUUCUUCUU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6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.0713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399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99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GCCAAAGGAGAGUUGC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.01182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i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UAAUAAAAAUAAU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3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982065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2673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67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AAGAGGAAGAGGAAGAG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92254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d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AUUAUUUUUAUU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8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83326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f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UAAUAAAAAUAAUA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80350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2610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610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GAUUGAGAUUUCUAUGG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80350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UUAUUAUUUUUAUU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2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6547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AAUAAAAAUAAUA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62495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j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UUAUUAUUUUUAUU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62495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g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GAAGAAGAAGAAGAA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62495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j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UUCUUCUUCUUCUU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59519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829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829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CUCUGAUACCAAAUGAUGG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535672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k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UUAAUAUUUUUAUU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41663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319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19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GGACUGAAGGGAGCUCCUU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2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41663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558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55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UUCUAAUUCUAAUUCU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3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386874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829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829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CCAUCAUUUGGUAUCAGAG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2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357115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d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CUUCUUCUUCUUCUC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0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21e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AGAAGAAGAAGAAGA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0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848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84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CAAUCCCAUGACA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8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23807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721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7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AAAUGGAAUGACAAAUGG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208317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721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7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CAUUUGUCAUUCCAUUU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208317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3979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979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CAAGGGAGAGAGAG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178557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477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77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UUCUUCAAAGCCUU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178557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o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AUUAUUUUUAUUAUU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14879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lastRenderedPageBreak/>
              <w:t>pvu-miR4225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225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GUUUAAGCCAUCGAUU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14879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4345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345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AUCUUUGUAAGAUCAGUCU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11903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4345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345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AGACUGAUCUUACAAAGAU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119038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h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UUAUCAUUUUUAUU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892787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261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26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CCAAAGCCAUCUACA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892787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6034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034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UGAUGUCUAUAGUUUUG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892787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19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19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GUGUUGCAAGAUAGUCAU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59519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e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UAAUAAUAAUAAUGAUG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59519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6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6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UGCUCUCUCUCUUCUGUCAA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2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59519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888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8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AGUUAAGAAUUGAGAAGA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59519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408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40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CAUGCACUGCCUCUUCCCU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59519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6034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6034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CUGAUGUCUAUAGCUUUG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59519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773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7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CAACAGUUUUUUCAAAGAU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595191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052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052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CCUUUGCUUGAUUGUGG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g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AUUAUUAAUUUUAUU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33m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33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AUUAUUUUUUAUAUU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56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6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ACAGAAGAGAGAAAGCA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69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9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CAGUCUCCUUGGAUA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1860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60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GAUCUGUAGGCUGGUUUU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2082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82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GUGUGUUCUUCUUCUUCU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396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396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CACGACCUUCUUGA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041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04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GAGCAAGUUGAAGAU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140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140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GCUGGUGAAGAUUUGG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555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555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CUAAGAGUGGAAUAUGA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721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72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AAAAUGGAGUGAGAA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8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5998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599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GUUUUUGUUUUGUUUUG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771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771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CAUGAAGAUAUGAGGAGC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848c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84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UGACAAGGGAUUG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848d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848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UUGACAUGGGUUUGC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5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902b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902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CUAUGUUUCAGAUCCUUC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  <w:tr w:rsidR="00C9289E" w:rsidRPr="00AB5071" w:rsidTr="00AB5071">
        <w:tc>
          <w:tcPr>
            <w:tcW w:w="1310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pvu-miR919a</w:t>
            </w:r>
          </w:p>
        </w:tc>
        <w:tc>
          <w:tcPr>
            <w:tcW w:w="750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919</w:t>
            </w:r>
          </w:p>
        </w:tc>
        <w:tc>
          <w:tcPr>
            <w:tcW w:w="2892" w:type="dxa"/>
            <w:vAlign w:val="center"/>
          </w:tcPr>
          <w:p w:rsidR="00C9289E" w:rsidRPr="00AB5071" w:rsidRDefault="00C9289E" w:rsidP="00BA19E2">
            <w:pPr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AUCUCGGUCGAGCAUCUCGAU</w:t>
            </w:r>
          </w:p>
        </w:tc>
        <w:tc>
          <w:tcPr>
            <w:tcW w:w="133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:rsidR="00C9289E" w:rsidRPr="00AB5071" w:rsidRDefault="00C9289E" w:rsidP="00BA19E2">
            <w:pPr>
              <w:jc w:val="right"/>
              <w:rPr>
                <w:rFonts w:eastAsia="SimSun"/>
                <w:sz w:val="16"/>
                <w:szCs w:val="16"/>
              </w:rPr>
            </w:pPr>
            <w:r w:rsidRPr="00AB5071">
              <w:rPr>
                <w:rFonts w:eastAsia="SimSun"/>
                <w:sz w:val="16"/>
                <w:szCs w:val="16"/>
              </w:rPr>
              <w:t>0.0297596</w:t>
            </w:r>
          </w:p>
        </w:tc>
      </w:tr>
    </w:tbl>
    <w:p w:rsidR="008E0A52" w:rsidRPr="00AB5071" w:rsidRDefault="00AB5071">
      <w:pPr>
        <w:rPr>
          <w:sz w:val="16"/>
          <w:szCs w:val="16"/>
        </w:rPr>
      </w:pPr>
      <w:proofErr w:type="spellStart"/>
      <w:r w:rsidRPr="00AB5071">
        <w:rPr>
          <w:sz w:val="16"/>
          <w:szCs w:val="16"/>
          <w:vertAlign w:val="superscript"/>
        </w:rPr>
        <w:t>a</w:t>
      </w:r>
      <w:r w:rsidRPr="00AB5071">
        <w:rPr>
          <w:sz w:val="16"/>
          <w:szCs w:val="16"/>
        </w:rPr>
        <w:t>Transcript</w:t>
      </w:r>
      <w:proofErr w:type="spellEnd"/>
      <w:r w:rsidRPr="00AB5071">
        <w:rPr>
          <w:sz w:val="16"/>
          <w:szCs w:val="16"/>
        </w:rPr>
        <w:t xml:space="preserve"> per million reads.</w:t>
      </w:r>
    </w:p>
    <w:sectPr w:rsidR="008E0A52" w:rsidRPr="00AB5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89E"/>
    <w:rsid w:val="00250758"/>
    <w:rsid w:val="002736E5"/>
    <w:rsid w:val="003D7D61"/>
    <w:rsid w:val="006771D7"/>
    <w:rsid w:val="008E0A52"/>
    <w:rsid w:val="00AB5071"/>
    <w:rsid w:val="00C9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8C4BD"/>
  <w15:chartTrackingRefBased/>
  <w15:docId w15:val="{E2F171DA-9609-4762-95C8-1482FE6C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8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7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0758"/>
    <w:pPr>
      <w:spacing w:before="100" w:beforeAutospacing="1" w:after="100" w:afterAutospacing="1"/>
    </w:pPr>
    <w:rPr>
      <w:lang w:val="en-IN"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2507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02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4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94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C</dc:creator>
  <cp:keywords/>
  <dc:description/>
  <cp:lastModifiedBy>NITHIN C</cp:lastModifiedBy>
  <cp:revision>6</cp:revision>
  <dcterms:created xsi:type="dcterms:W3CDTF">2014-11-04T11:00:00Z</dcterms:created>
  <dcterms:modified xsi:type="dcterms:W3CDTF">2015-06-05T13:30:00Z</dcterms:modified>
</cp:coreProperties>
</file>